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6B0A5E" w14:textId="71EB44B2" w:rsidR="00CA48E7" w:rsidRPr="00423443" w:rsidRDefault="00423443">
      <w:pPr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r w:rsidRPr="00423443">
        <w:rPr>
          <w:rFonts w:ascii="Times New Roman" w:hAnsi="Times New Roman" w:cs="Times New Roman"/>
          <w:b/>
          <w:szCs w:val="21"/>
        </w:rPr>
        <w:t>The search strategy of PubMed</w:t>
      </w:r>
    </w:p>
    <w:p w14:paraId="1DF727D2" w14:textId="3115A887" w:rsidR="00423443" w:rsidRPr="00423443" w:rsidRDefault="00423443">
      <w:pPr>
        <w:rPr>
          <w:rFonts w:ascii="Times New Roman" w:hAnsi="Times New Roman" w:cs="Times New Roman"/>
          <w:szCs w:val="21"/>
        </w:rPr>
      </w:pPr>
    </w:p>
    <w:p w14:paraId="2E0960B3" w14:textId="4D35EBF0" w:rsidR="00423443" w:rsidRPr="00423443" w:rsidRDefault="00423443" w:rsidP="00423443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1 "Ovarian Neoplasms"[Mesh] OR "Carcinoma, Ovarian Epithelial"[Mesh] OR "Granulosa Cell Tumor"[Mesh] OR "Hereditary Breast and Ovarian Cancer Syndrome"[Mesh] OR "Luteoma"[Mesh] OR "Meigs Syndrome"[Mesh] OR "Sertoli-Leydig Cell Tumor"[Mesh] OR "Thecoma"[Mesh]</w:t>
      </w:r>
    </w:p>
    <w:p w14:paraId="26EF12B2" w14:textId="09C13B4A" w:rsidR="00423443" w:rsidRDefault="00423443" w:rsidP="00423443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2 ovary neoplasm*[Title/Abstract] OR ovary tumor*[Title/Abstract] OR ovary carcinoma*[Title/Abstract] OR ovary cancer*[Title/Abstract] OR ovary tumour*[Title/Abstract] OR ovarial neoplasm*[Title/Abstract] OR ovarial tumor*[Title/Abstract] OR ovarial carcinoma*[Title/Abstract] OR ovarial cancer*[Title/Abstract] OR ovarial tumour*[Title/Abstract] OR ovarian neoplasm*[Title/Abstract] OR ovarian tumor*[Title/Abstract] OR ovarian carcinoma*[Title/Abstract] OR ovarian cancer*[Title/Abstract] OR ovarian tumour*[Title/Abstract] OR ovarium neoplasm*[Title/Abstract] OR ovarium tumor*[Title/Abstract] OR ovarium carcinoma*[Title/Abstract] OR ovarium cancer*[Title/Abstract] OR ovarium tumour*[Title/Abstract]</w:t>
      </w:r>
    </w:p>
    <w:p w14:paraId="550C3A1B" w14:textId="55AEF36D" w:rsidR="00423443" w:rsidRDefault="00423443" w:rsidP="00423443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3 #1 OR #2</w:t>
      </w:r>
    </w:p>
    <w:p w14:paraId="292F5CAB" w14:textId="77777777" w:rsidR="00423443" w:rsidRDefault="00423443" w:rsidP="00423443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4</w:t>
      </w:r>
      <w:r w:rsidRPr="00423443">
        <w:rPr>
          <w:rFonts w:ascii="Times New Roman" w:hAnsi="Times New Roman" w:cs="Times New Roman"/>
          <w:szCs w:val="21"/>
        </w:rPr>
        <w:t xml:space="preserve"> "Biomarkers, tumor"[Mesh]</w:t>
      </w:r>
    </w:p>
    <w:p w14:paraId="33BD7F81" w14:textId="19C66247" w:rsidR="00423443" w:rsidRDefault="00423443" w:rsidP="00423443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5</w:t>
      </w:r>
      <w:r>
        <w:rPr>
          <w:rFonts w:ascii="Times New Roman" w:hAnsi="Times New Roman" w:cs="Times New Roman"/>
          <w:szCs w:val="21"/>
        </w:rPr>
        <w:t xml:space="preserve"> </w:t>
      </w:r>
      <w:r w:rsidRPr="00423443">
        <w:rPr>
          <w:rFonts w:ascii="Times New Roman" w:hAnsi="Times New Roman" w:cs="Times New Roman"/>
          <w:szCs w:val="21"/>
        </w:rPr>
        <w:t>cancer biomarker*[Title/Abstract] OR cancer bio-marker[Title/Abstract] OR cancer marker*[Title/Abstract] OR tumor biomarker*[Title/Abstract] OR tumor bio-marker[Title/Abstract] OR tumor marker*[Title/Abstract] OR tumour biomarker*[Title/Abstract] OR tumour bio-marker[Title/Abstract]</w:t>
      </w:r>
      <w:r>
        <w:rPr>
          <w:rFonts w:ascii="Times New Roman" w:hAnsi="Times New Roman" w:cs="Times New Roman"/>
          <w:szCs w:val="21"/>
        </w:rPr>
        <w:t xml:space="preserve"> </w:t>
      </w:r>
      <w:r w:rsidRPr="00423443">
        <w:rPr>
          <w:rFonts w:ascii="Times New Roman" w:hAnsi="Times New Roman" w:cs="Times New Roman"/>
          <w:szCs w:val="21"/>
        </w:rPr>
        <w:t>OR</w:t>
      </w:r>
      <w:r>
        <w:rPr>
          <w:rFonts w:ascii="Times New Roman" w:hAnsi="Times New Roman" w:cs="Times New Roman"/>
          <w:szCs w:val="21"/>
        </w:rPr>
        <w:t xml:space="preserve"> </w:t>
      </w:r>
      <w:r w:rsidRPr="00423443">
        <w:rPr>
          <w:rFonts w:ascii="Times New Roman" w:hAnsi="Times New Roman" w:cs="Times New Roman"/>
          <w:szCs w:val="21"/>
        </w:rPr>
        <w:t>tumour</w:t>
      </w:r>
      <w:r>
        <w:rPr>
          <w:rFonts w:ascii="Times New Roman" w:hAnsi="Times New Roman" w:cs="Times New Roman"/>
          <w:szCs w:val="21"/>
        </w:rPr>
        <w:t xml:space="preserve"> </w:t>
      </w:r>
      <w:r w:rsidRPr="00423443">
        <w:rPr>
          <w:rFonts w:ascii="Times New Roman" w:hAnsi="Times New Roman" w:cs="Times New Roman"/>
          <w:szCs w:val="21"/>
        </w:rPr>
        <w:t>marker*[Title/Abstract]</w:t>
      </w:r>
      <w:r>
        <w:rPr>
          <w:rFonts w:ascii="Times New Roman" w:hAnsi="Times New Roman" w:cs="Times New Roman"/>
          <w:szCs w:val="21"/>
        </w:rPr>
        <w:t xml:space="preserve"> </w:t>
      </w:r>
      <w:r w:rsidRPr="00423443">
        <w:rPr>
          <w:rFonts w:ascii="Times New Roman" w:hAnsi="Times New Roman" w:cs="Times New Roman"/>
          <w:szCs w:val="21"/>
        </w:rPr>
        <w:t>OR carcinogen biomarker*[Title/Abstract] OR carcinogen bio-marker[Title/Abstract] OR carcinogen marker*[Title/Abstract] OR neoplasm biomarker*[Title/Abstract] OR neoplasm bio-marker[Title/Abstract] OR neoplasm marker*[Title/Abstract] OR neoplasm metabolite marker*[Title/Abstract] OR tumor metabolite marker*[Title/Abstract] OR cancer metabolite marker*[Title/Abstract] OR tumour metabolite marker*[Title/Abstract] OR carcinogen metabolite marker*[Title/Abstract]</w:t>
      </w:r>
    </w:p>
    <w:p w14:paraId="6AB4EAAC" w14:textId="39ED585F" w:rsidR="00423443" w:rsidRDefault="00423443" w:rsidP="00423443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6 #4 OR #5</w:t>
      </w:r>
    </w:p>
    <w:p w14:paraId="313593D8" w14:textId="77777777" w:rsidR="00423443" w:rsidRPr="00423443" w:rsidRDefault="00423443" w:rsidP="00423443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 xml:space="preserve">#7 "Sensitivity AND Specificity"[Mesh] OR "False Positive Reactions"[Mesh] OR "False Negative Reactions"[Mesh] OR "ROC Curve"[Mesh] OR "Predictive Value of Tests"[Mesh] </w:t>
      </w:r>
    </w:p>
    <w:p w14:paraId="61640103" w14:textId="244723A4" w:rsidR="00423443" w:rsidRDefault="00423443" w:rsidP="00423443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8</w:t>
      </w:r>
      <w:r>
        <w:rPr>
          <w:rFonts w:ascii="Times New Roman" w:hAnsi="Times New Roman" w:cs="Times New Roman"/>
          <w:szCs w:val="21"/>
        </w:rPr>
        <w:t xml:space="preserve"> </w:t>
      </w:r>
      <w:r w:rsidRPr="00423443">
        <w:rPr>
          <w:rFonts w:ascii="Times New Roman" w:hAnsi="Times New Roman" w:cs="Times New Roman"/>
          <w:szCs w:val="21"/>
        </w:rPr>
        <w:t>sensitivity[Title/Abstract] OR specificity[Title/Abstract] OR "receiver operating characteristic"[Title/Abstract] OR "receiver operator characteristic"[Title/Abstract] OR "predictive value*"[Title/Abstract] OR roc[Title/Abstract] OR "pre-test odds"[Title/Abstract] OR "pretest odds"[Title/Abstract] OR "pre-test probability*"[Title/Abstract] OR "pretest probability*"[Title/Abstract] OR "post-test odds"[Title/Abstract] OR "posttest odds"[Title/Abstract] OR "post-test probabilit*"[Title/Abstract] OR "posttest probabilit*"[Title/Abstract] OR "likelihood ratio*"[Title/Abstract] OR "positive predictive value*"[Title/Abstract] OR "negative predictive value*"[Title/Abstract] OR "false negative*"[Title/Abstract] OR "false positive*"[Title/Abstract] OR "true negative*"[Title/Abstract] OR "true positive*"[Title/Abstract]</w:t>
      </w:r>
    </w:p>
    <w:p w14:paraId="6CE920D7" w14:textId="6B5AC6E9" w:rsidR="00423443" w:rsidRDefault="00423443" w:rsidP="00423443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9</w:t>
      </w:r>
      <w:r>
        <w:rPr>
          <w:rFonts w:ascii="Times New Roman" w:hAnsi="Times New Roman" w:cs="Times New Roman"/>
          <w:szCs w:val="21"/>
        </w:rPr>
        <w:t xml:space="preserve"> </w:t>
      </w:r>
      <w:r w:rsidRPr="00423443">
        <w:rPr>
          <w:rFonts w:ascii="Times New Roman" w:hAnsi="Times New Roman" w:cs="Times New Roman"/>
          <w:szCs w:val="21"/>
        </w:rPr>
        <w:t>#7 OR #8</w:t>
      </w:r>
    </w:p>
    <w:p w14:paraId="40B13B2B" w14:textId="77777777" w:rsidR="00423443" w:rsidRDefault="00423443" w:rsidP="00423443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10</w:t>
      </w:r>
      <w:r w:rsidRPr="00423443">
        <w:rPr>
          <w:rFonts w:ascii="Times New Roman" w:hAnsi="Times New Roman" w:cs="Times New Roman"/>
          <w:szCs w:val="21"/>
        </w:rPr>
        <w:t xml:space="preserve"> "Meta-Analysis as Topic"[Mesh] OR "Meta-Analysis"[Publication Type]</w:t>
      </w:r>
    </w:p>
    <w:p w14:paraId="1F987C75" w14:textId="2F5D60E1" w:rsidR="00423443" w:rsidRDefault="00423443" w:rsidP="00423443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11 meta</w:t>
      </w:r>
      <w:r>
        <w:rPr>
          <w:rFonts w:ascii="Times New Roman" w:hAnsi="Times New Roman" w:cs="Times New Roman"/>
          <w:szCs w:val="21"/>
        </w:rPr>
        <w:t xml:space="preserve"> </w:t>
      </w:r>
      <w:r w:rsidRPr="00423443">
        <w:rPr>
          <w:rFonts w:ascii="Times New Roman" w:hAnsi="Times New Roman" w:cs="Times New Roman"/>
          <w:szCs w:val="21"/>
        </w:rPr>
        <w:t>analysis[Title/Abstract]</w:t>
      </w:r>
      <w:r>
        <w:rPr>
          <w:rFonts w:ascii="Times New Roman" w:hAnsi="Times New Roman" w:cs="Times New Roman"/>
          <w:szCs w:val="21"/>
        </w:rPr>
        <w:t xml:space="preserve"> </w:t>
      </w:r>
      <w:r w:rsidRPr="00423443">
        <w:rPr>
          <w:rFonts w:ascii="Times New Roman" w:hAnsi="Times New Roman" w:cs="Times New Roman"/>
          <w:szCs w:val="21"/>
        </w:rPr>
        <w:t>OR meta</w:t>
      </w:r>
      <w:r>
        <w:rPr>
          <w:rFonts w:ascii="Times New Roman" w:hAnsi="Times New Roman" w:cs="Times New Roman"/>
          <w:szCs w:val="21"/>
        </w:rPr>
        <w:t xml:space="preserve"> </w:t>
      </w:r>
      <w:r w:rsidRPr="00423443">
        <w:rPr>
          <w:rFonts w:ascii="Times New Roman" w:hAnsi="Times New Roman" w:cs="Times New Roman"/>
          <w:szCs w:val="21"/>
        </w:rPr>
        <w:t xml:space="preserve">analyses[Title/Abstract] OR meta-analysis[Title/Abstract] OR meta-analyses[Title/Abstract] OR metaanalysis[Title/Abstract] </w:t>
      </w:r>
      <w:r w:rsidRPr="00423443">
        <w:rPr>
          <w:rFonts w:ascii="Times New Roman" w:hAnsi="Times New Roman" w:cs="Times New Roman"/>
          <w:szCs w:val="21"/>
        </w:rPr>
        <w:lastRenderedPageBreak/>
        <w:t>OR metanalysis[Title/Abstract] OR met-analysis[Title/Abstract] OR metaanalyses[Title/Abstract] OR metanalyses[Title/Abstract] OR met-analyses[Title/Abstract] OR data pooling[Title/Abstract] OR data poolings[Title/Abstract] OR clinical trial overview[Title/Abstract] OR clinical trial overviews[Title/Abstract] OR systematic review[Title/Abstract] OR systematic reviews[Title/Abstract]</w:t>
      </w:r>
    </w:p>
    <w:p w14:paraId="39D170FE" w14:textId="77777777" w:rsidR="00423443" w:rsidRPr="00423443" w:rsidRDefault="00423443" w:rsidP="00423443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12 #10 OR #11</w:t>
      </w:r>
    </w:p>
    <w:p w14:paraId="2C5A72DA" w14:textId="32E8A0C8" w:rsidR="00423443" w:rsidRPr="00423443" w:rsidRDefault="00423443" w:rsidP="00423443">
      <w:pPr>
        <w:rPr>
          <w:rFonts w:ascii="Times New Roman" w:hAnsi="Times New Roman" w:cs="Times New Roman"/>
          <w:szCs w:val="21"/>
        </w:rPr>
      </w:pPr>
      <w:r w:rsidRPr="00423443">
        <w:rPr>
          <w:rFonts w:ascii="Times New Roman" w:hAnsi="Times New Roman" w:cs="Times New Roman"/>
          <w:szCs w:val="21"/>
        </w:rPr>
        <w:t>#13 #3 AND #6 AND #9 AND #12</w:t>
      </w:r>
    </w:p>
    <w:sectPr w:rsidR="00423443" w:rsidRPr="004234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9233FF" w14:textId="77777777" w:rsidR="00303768" w:rsidRDefault="00303768" w:rsidP="00423443">
      <w:r>
        <w:separator/>
      </w:r>
    </w:p>
  </w:endnote>
  <w:endnote w:type="continuationSeparator" w:id="0">
    <w:p w14:paraId="3CDF079E" w14:textId="77777777" w:rsidR="00303768" w:rsidRDefault="00303768" w:rsidP="00423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DEB38C" w14:textId="77777777" w:rsidR="00303768" w:rsidRDefault="00303768" w:rsidP="00423443">
      <w:r>
        <w:separator/>
      </w:r>
    </w:p>
  </w:footnote>
  <w:footnote w:type="continuationSeparator" w:id="0">
    <w:p w14:paraId="0621A5BC" w14:textId="77777777" w:rsidR="00303768" w:rsidRDefault="00303768" w:rsidP="004234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873"/>
    <w:rsid w:val="00303768"/>
    <w:rsid w:val="00423443"/>
    <w:rsid w:val="00737B61"/>
    <w:rsid w:val="00783873"/>
    <w:rsid w:val="00CA48E7"/>
    <w:rsid w:val="00D24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B235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34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34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34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344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34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34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34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34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3</Words>
  <Characters>2984</Characters>
  <Application>Microsoft Office Word</Application>
  <DocSecurity>0</DocSecurity>
  <Lines>24</Lines>
  <Paragraphs>6</Paragraphs>
  <ScaleCrop>false</ScaleCrop>
  <Company/>
  <LinksUpToDate>false</LinksUpToDate>
  <CharactersWithSpaces>3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 gao</dc:creator>
  <cp:lastModifiedBy>74639</cp:lastModifiedBy>
  <cp:revision>2</cp:revision>
  <dcterms:created xsi:type="dcterms:W3CDTF">2019-05-01T09:17:00Z</dcterms:created>
  <dcterms:modified xsi:type="dcterms:W3CDTF">2019-05-01T09:17:00Z</dcterms:modified>
</cp:coreProperties>
</file>